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16"/>
          <w:szCs w:val="16"/>
        </w:rPr>
      </w:pPr>
      <w:bookmarkStart w:id="0" w:name="_Hlk128327685"/>
      <w:r>
        <w:rPr>
          <w:rFonts w:hint="default" w:ascii="Times New Roman" w:hAnsi="Times New Roman" w:cs="Times New Roman"/>
          <w:b/>
          <w:bCs/>
          <w:sz w:val="16"/>
          <w:szCs w:val="16"/>
        </w:rPr>
        <w:t>Supplementary Table 1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</w:rPr>
        <w:t xml:space="preserve"> Cox proportional hazard models for </w:t>
      </w:r>
      <w:bookmarkStart w:id="1" w:name="OLE_LINK10"/>
      <w:r>
        <w:rPr>
          <w:rFonts w:hint="default" w:ascii="Times New Roman" w:hAnsi="Times New Roman" w:cs="Times New Roman"/>
          <w:b w:val="0"/>
          <w:bCs w:val="0"/>
          <w:sz w:val="16"/>
          <w:szCs w:val="16"/>
        </w:rPr>
        <w:t>14-day all-cause death.</w:t>
      </w:r>
      <w:bookmarkEnd w:id="0"/>
      <w:bookmarkEnd w:id="1"/>
    </w:p>
    <w:tbl>
      <w:tblPr>
        <w:tblStyle w:val="4"/>
        <w:tblW w:w="9300" w:type="dxa"/>
        <w:tblInd w:w="-32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304"/>
        <w:gridCol w:w="2328"/>
        <w:gridCol w:w="24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bookmarkStart w:id="2" w:name="_Hlk128327670"/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Variables</w:t>
            </w:r>
          </w:p>
        </w:tc>
        <w:tc>
          <w:tcPr>
            <w:tcW w:w="2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kern w:val="2"/>
                <w:sz w:val="16"/>
                <w:szCs w:val="16"/>
              </w:rPr>
              <w:t>L/A ratio &lt; 0.4063</w:t>
            </w:r>
          </w:p>
        </w:tc>
        <w:tc>
          <w:tcPr>
            <w:tcW w:w="23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231F2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kern w:val="2"/>
                <w:sz w:val="16"/>
                <w:szCs w:val="16"/>
              </w:rPr>
              <w:t>0.4063≤L/A ratio≤ 0.6667</w:t>
            </w:r>
          </w:p>
        </w:tc>
        <w:tc>
          <w:tcPr>
            <w:tcW w:w="24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231F2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kern w:val="2"/>
                <w:sz w:val="16"/>
                <w:szCs w:val="16"/>
              </w:rPr>
              <w:t>L/A ratio &gt; 0.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 xml:space="preserve"> Model 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0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12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32-3.6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244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06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084-8.3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 xml:space="preserve"> P va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 xml:space="preserve"> Model 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11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.209-3.702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17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2.497-6.9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 xml:space="preserve"> P va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 xml:space="preserve"> Model 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14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25-3.7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31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576-7.2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 xml:space="preserve"> P va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 xml:space="preserve"> Model 4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66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61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0" w:firstLineChars="50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P va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0" w:firstLineChars="50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Model 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1.000 (Ref.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63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923-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3" w:name="_Hlk128334989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13 (</w:t>
            </w:r>
            <w:bookmarkStart w:id="4" w:name="OLE_LINK1"/>
            <w:bookmarkStart w:id="5" w:name="OLE_LINK2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</w:t>
            </w:r>
            <w:bookmarkEnd w:id="4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bookmarkEnd w:id="5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80" w:firstLineChars="50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P value</w:t>
            </w:r>
          </w:p>
        </w:tc>
        <w:tc>
          <w:tcPr>
            <w:tcW w:w="23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6"/>
                <w:szCs w:val="16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2</w:t>
            </w:r>
          </w:p>
        </w:tc>
        <w:tc>
          <w:tcPr>
            <w:tcW w:w="24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</w:tr>
      <w:bookmarkEnd w:id="2"/>
    </w:tbl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6"/>
          <w:szCs w:val="16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Model 1 Univariate model;</w:t>
      </w:r>
    </w:p>
    <w:p>
      <w:pP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6"/>
          <w:szCs w:val="16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odel 2 adjusted for age, gender, SBP, DBP;</w:t>
      </w:r>
    </w:p>
    <w:p>
      <w:pP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vertAlign w:val="superscript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odel 3 adjusted for model 2 plus hypertension, diabetes, hyperlipemia, AF, COPD, CHF;</w:t>
      </w:r>
    </w:p>
    <w:p>
      <w:pP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vertAlign w:val="superscript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Model 4 adjusted for model 3 plus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spirin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lopidogrel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eta blockers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iuretics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igitalis,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atin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 i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nsulin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, oral hypoglycemic agents;</w:t>
      </w:r>
    </w:p>
    <w:p>
      <w:pP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vertAlign w:val="superscript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Model 5 adjusted for model 4 plus BUN, Scr, glucose, WBC, Hb, BE, S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等线" w:cs="Times New Roman"/>
          <w:b w:val="0"/>
          <w:bCs w:val="0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cs="Times New Roman"/>
          <w:sz w:val="16"/>
          <w:szCs w:val="16"/>
        </w:rPr>
      </w:pPr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U4M2Y4Y2U5ODIyYzY1ODhjZGQ2MzE0MjI1YWJkZWIifQ=="/>
  </w:docVars>
  <w:rsids>
    <w:rsidRoot w:val="00586BE5"/>
    <w:rsid w:val="002269D0"/>
    <w:rsid w:val="00484985"/>
    <w:rsid w:val="00586BE5"/>
    <w:rsid w:val="007C154A"/>
    <w:rsid w:val="008965B3"/>
    <w:rsid w:val="00B753A2"/>
    <w:rsid w:val="181F6654"/>
    <w:rsid w:val="1F947722"/>
    <w:rsid w:val="2DC509D9"/>
    <w:rsid w:val="40745956"/>
    <w:rsid w:val="54E16E94"/>
    <w:rsid w:val="5A480A10"/>
    <w:rsid w:val="5E3B7E16"/>
    <w:rsid w:val="61F77407"/>
    <w:rsid w:val="688262EF"/>
    <w:rsid w:val="76897181"/>
    <w:rsid w:val="7CDF655C"/>
    <w:rsid w:val="7D6B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宋体" w:hAnsi="宋体" w:eastAsia="宋体" w:cs="宋体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0</Words>
  <Characters>803</Characters>
  <Lines>4</Lines>
  <Paragraphs>1</Paragraphs>
  <TotalTime>1</TotalTime>
  <ScaleCrop>false</ScaleCrop>
  <LinksUpToDate>false</LinksUpToDate>
  <CharactersWithSpaces>90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2:21:00Z</dcterms:created>
  <dc:creator>王 丹妮</dc:creator>
  <cp:lastModifiedBy>丹妮</cp:lastModifiedBy>
  <dcterms:modified xsi:type="dcterms:W3CDTF">2023-08-17T09:54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C05375352F047F19CEF813063914A26</vt:lpwstr>
  </property>
</Properties>
</file>